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453B4C63" w:rsidR="00C04187" w:rsidRDefault="782EC6A1" w:rsidP="1D16F69A">
      <w:pPr>
        <w:rPr>
          <w:u w:val="single"/>
        </w:rPr>
      </w:pPr>
      <w:r w:rsidRPr="1D16F69A">
        <w:rPr>
          <w:u w:val="single"/>
        </w:rPr>
        <w:t>List</w:t>
      </w:r>
      <w:r w:rsidR="72982679" w:rsidRPr="1D16F69A">
        <w:rPr>
          <w:u w:val="single"/>
        </w:rPr>
        <w:t xml:space="preserve"> of Acronyms</w:t>
      </w: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15"/>
        <w:gridCol w:w="7321"/>
      </w:tblGrid>
      <w:tr w:rsidR="78FDA8B7" w14:paraId="3A5E2ED1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C4FD984" w14:textId="7172EF29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D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1C59016" w14:textId="29ADDA1A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-Dimensional Health-Related Quality of Life Measure</w:t>
            </w:r>
          </w:p>
        </w:tc>
      </w:tr>
      <w:tr w:rsidR="78FDA8B7" w14:paraId="778FD3F0" w14:textId="77777777" w:rsidTr="78FDA8B7">
        <w:trPr>
          <w:trHeight w:val="570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DCC4CF3" w14:textId="2E59EBE0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DL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A4AF229" w14:textId="328FF045" w:rsidR="78FDA8B7" w:rsidRDefault="78FDA8B7" w:rsidP="78FDA8B7">
            <w:pPr>
              <w:spacing w:after="0"/>
            </w:pPr>
            <w:proofErr w:type="gram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ctivities of Daily Living</w:t>
            </w:r>
            <w:proofErr w:type="gramEnd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aka Katz’s Index of Independence in Activities of Daily Living; KATZ ADL)</w:t>
            </w:r>
          </w:p>
        </w:tc>
      </w:tr>
      <w:tr w:rsidR="78FDA8B7" w14:paraId="187700AC" w14:textId="77777777" w:rsidTr="78FDA8B7">
        <w:trPr>
          <w:trHeight w:val="570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0D3AEC5" w14:textId="708F2F4D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PFQ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496C58C" w14:textId="2E43AFCA" w:rsidR="78FDA8B7" w:rsidRDefault="78FDA8B7" w:rsidP="78FDA8B7">
            <w:pPr>
              <w:spacing w:after="0"/>
            </w:pPr>
            <w:r w:rsidRPr="78FDA8B7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ustralian Pelvic Floor Questionnaire (aka Queensland Female Pelvic Floor Questionnaire)</w:t>
            </w:r>
          </w:p>
        </w:tc>
      </w:tr>
      <w:tr w:rsidR="78FDA8B7" w14:paraId="3AFDDBAA" w14:textId="77777777" w:rsidTr="78FDA8B7">
        <w:trPr>
          <w:trHeight w:val="570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8FB58E7" w14:textId="2C515A8B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PPRAISE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7BED907" w14:textId="1AC20E55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sz w:val="22"/>
                <w:szCs w:val="22"/>
              </w:rPr>
              <w:t xml:space="preserve">A Patient-reported outcome measure for </w:t>
            </w:r>
            <w:proofErr w:type="spellStart"/>
            <w:r w:rsidRPr="78FDA8B7">
              <w:rPr>
                <w:rFonts w:ascii="Calibri" w:eastAsia="Calibri" w:hAnsi="Calibri" w:cs="Calibri"/>
                <w:sz w:val="22"/>
                <w:szCs w:val="22"/>
              </w:rPr>
              <w:t>PRolApse</w:t>
            </w:r>
            <w:proofErr w:type="spellEnd"/>
            <w:r w:rsidRPr="78FDA8B7">
              <w:rPr>
                <w:rFonts w:ascii="Calibri" w:eastAsia="Calibri" w:hAnsi="Calibri" w:cs="Calibri"/>
                <w:sz w:val="22"/>
                <w:szCs w:val="22"/>
              </w:rPr>
              <w:t xml:space="preserve">, Incontinence and </w:t>
            </w:r>
            <w:proofErr w:type="spellStart"/>
            <w:r w:rsidRPr="78FDA8B7">
              <w:rPr>
                <w:rFonts w:ascii="Calibri" w:eastAsia="Calibri" w:hAnsi="Calibri" w:cs="Calibri"/>
                <w:sz w:val="22"/>
                <w:szCs w:val="22"/>
              </w:rPr>
              <w:t>meSh</w:t>
            </w:r>
            <w:proofErr w:type="spellEnd"/>
            <w:r w:rsidRPr="78FDA8B7">
              <w:rPr>
                <w:rFonts w:ascii="Calibri" w:eastAsia="Calibri" w:hAnsi="Calibri" w:cs="Calibri"/>
                <w:sz w:val="22"/>
                <w:szCs w:val="22"/>
              </w:rPr>
              <w:t xml:space="preserve"> complication surgery </w:t>
            </w:r>
          </w:p>
        </w:tc>
      </w:tr>
      <w:tr w:rsidR="78FDA8B7" w14:paraId="5414C7ED" w14:textId="77777777" w:rsidTr="78FDA8B7">
        <w:trPr>
          <w:trHeight w:val="870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27AF6C1" w14:textId="37314BBC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CCS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9D80CED" w14:textId="2D3D78C7" w:rsidR="78FDA8B7" w:rsidRDefault="78FDA8B7" w:rsidP="78FDA8B7">
            <w:pPr>
              <w:spacing w:after="0"/>
            </w:pPr>
            <w:r w:rsidRPr="78FDA8B7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leveland Clinic Constipation Scoring System (aka Wexner Score for Constipation / Wexner-</w:t>
            </w:r>
            <w:proofErr w:type="spellStart"/>
            <w:r w:rsidRPr="78FDA8B7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achan</w:t>
            </w:r>
            <w:proofErr w:type="spellEnd"/>
            <w:r w:rsidRPr="78FDA8B7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Constipation Scoring System/Wexner Score for Obstructive </w:t>
            </w:r>
            <w:proofErr w:type="spellStart"/>
            <w:r w:rsidRPr="78FDA8B7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efaecation</w:t>
            </w:r>
            <w:proofErr w:type="spellEnd"/>
            <w:r w:rsidRPr="78FDA8B7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78FDA8B7" w14:paraId="019968DF" w14:textId="77777777" w:rsidTr="78FDA8B7">
        <w:trPr>
          <w:trHeight w:val="630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4B82644" w14:textId="55738CB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CIS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283E354" w14:textId="05DB887D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leveland Clinic Incontinence Scoring System (aka Wexner Score for </w:t>
            </w:r>
            <w:proofErr w:type="spell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ecal</w:t>
            </w:r>
            <w:proofErr w:type="spellEnd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Incontinence / Cleaveland Clinic Florida </w:t>
            </w:r>
            <w:proofErr w:type="spell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ecal</w:t>
            </w:r>
            <w:proofErr w:type="spellEnd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Incontinence Score (CCF-FIS))</w:t>
            </w:r>
          </w:p>
        </w:tc>
      </w:tr>
      <w:tr w:rsidR="78FDA8B7" w14:paraId="222BFBF0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0461636" w14:textId="157D6DC6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MET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0E446C2" w14:textId="3628D8BA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re Outcome Measures in Effectiveness Trials </w:t>
            </w:r>
          </w:p>
        </w:tc>
      </w:tr>
      <w:tr w:rsidR="78FDA8B7" w14:paraId="10B25866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C412D46" w14:textId="77B73E1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MS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D2B87D6" w14:textId="29C92349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re outcome measures </w:t>
            </w:r>
            <w:proofErr w:type="gram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ts</w:t>
            </w:r>
            <w:proofErr w:type="gramEnd"/>
          </w:p>
        </w:tc>
      </w:tr>
      <w:tr w:rsidR="78FDA8B7" w14:paraId="2D99453E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9602A38" w14:textId="585A30E0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S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4F6B2EC" w14:textId="62DD0F02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re outcome sets</w:t>
            </w:r>
          </w:p>
        </w:tc>
      </w:tr>
      <w:tr w:rsidR="78FDA8B7" w14:paraId="6DAA7FA1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D7CFAB9" w14:textId="179AD6A4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RADI-8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4E9C327" w14:textId="6F82507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lorectal Anal Distress Inventory, Short Form</w:t>
            </w:r>
          </w:p>
        </w:tc>
      </w:tr>
      <w:tr w:rsidR="78FDA8B7" w14:paraId="0467B189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4466D06" w14:textId="2901EE8A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SQ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FD68490" w14:textId="5C144749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lient Satisfaction Questionnaire</w:t>
            </w:r>
          </w:p>
        </w:tc>
      </w:tr>
      <w:tr w:rsidR="78FDA8B7" w14:paraId="66D0081E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77F3F3C" w14:textId="0D6FE610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PAQ-PF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B068CCB" w14:textId="07EA97D7" w:rsidR="78FDA8B7" w:rsidRDefault="78FDA8B7" w:rsidP="78FDA8B7">
            <w:pPr>
              <w:spacing w:after="0"/>
            </w:pPr>
            <w:r w:rsidRPr="78FDA8B7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lectronic Personal Assessment Questionnaire - Pelvic Floor</w:t>
            </w:r>
          </w:p>
        </w:tc>
      </w:tr>
      <w:tr w:rsidR="78FDA8B7" w14:paraId="77E2852A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7AF64E0" w14:textId="4A88B965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Q-5D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54C0599" w14:textId="35E2708B" w:rsidR="78FDA8B7" w:rsidRDefault="78FDA8B7" w:rsidP="78FDA8B7">
            <w:pPr>
              <w:spacing w:after="0"/>
            </w:pPr>
            <w:proofErr w:type="spell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uroQol</w:t>
            </w:r>
            <w:proofErr w:type="spellEnd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5 level</w:t>
            </w:r>
          </w:p>
        </w:tc>
      </w:tr>
      <w:tr w:rsidR="78FDA8B7" w14:paraId="09E30632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9507FD3" w14:textId="711AE30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Q-VAS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2CC9E77" w14:textId="71123CDC" w:rsidR="78FDA8B7" w:rsidRDefault="78FDA8B7" w:rsidP="78FDA8B7">
            <w:pPr>
              <w:spacing w:after="0"/>
            </w:pPr>
            <w:proofErr w:type="spell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uroQol</w:t>
            </w:r>
            <w:proofErr w:type="spellEnd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Visual Analogue Scale</w:t>
            </w:r>
          </w:p>
        </w:tc>
      </w:tr>
      <w:tr w:rsidR="78FDA8B7" w14:paraId="1BD674CC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C7BB189" w14:textId="0FE1846B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SFI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66D91FD" w14:textId="21C423C9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emale Sexual Function Index</w:t>
            </w:r>
          </w:p>
        </w:tc>
      </w:tr>
      <w:tr w:rsidR="78FDA8B7" w14:paraId="4CF687BD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683D8DE" w14:textId="30550763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RQL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7A61215" w14:textId="62D248FB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alth-related quality of life</w:t>
            </w:r>
          </w:p>
        </w:tc>
      </w:tr>
      <w:tr w:rsidR="78FDA8B7" w14:paraId="3D9381D5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F2DA823" w14:textId="5E9D7125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CIQ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0776D00" w14:textId="34ADB99A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he International Consultation on Incontinence Questionnaire</w:t>
            </w:r>
          </w:p>
        </w:tc>
      </w:tr>
      <w:tr w:rsidR="78FDA8B7" w14:paraId="18083ED3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5A99B97" w14:textId="06951834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CIQ-</w:t>
            </w:r>
            <w:proofErr w:type="spell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UTSqol</w:t>
            </w:r>
            <w:proofErr w:type="spellEnd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16FD6E8" w14:textId="1DC93768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CIQ Lower Urinary Tract Symptoms - Quality of Life Module</w:t>
            </w:r>
          </w:p>
        </w:tc>
      </w:tr>
      <w:tr w:rsidR="78FDA8B7" w14:paraId="3066A02C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E9E264A" w14:textId="67193692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CIQ-UI-SF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45D350A" w14:textId="7E2F2355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CIQ Urinary Incontinence, Short Form</w:t>
            </w:r>
          </w:p>
        </w:tc>
      </w:tr>
      <w:tr w:rsidR="78FDA8B7" w14:paraId="745C43B8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DA50DCD" w14:textId="27EB033A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Q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A280ACA" w14:textId="6EC1A313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continence Impact Questionnaire</w:t>
            </w:r>
          </w:p>
        </w:tc>
      </w:tr>
      <w:tr w:rsidR="78FDA8B7" w14:paraId="05872984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1EFB8B0" w14:textId="7D63B974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Q-7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AE373F7" w14:textId="3FA16E6C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continence Impact Questionnaire, Short Form</w:t>
            </w:r>
          </w:p>
        </w:tc>
      </w:tr>
      <w:tr w:rsidR="78FDA8B7" w14:paraId="4D9E8378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4C022E4" w14:textId="18935E94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PAQ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787072B" w14:textId="56867AE7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ernational Physical Activity Questionnaire</w:t>
            </w:r>
          </w:p>
        </w:tc>
      </w:tr>
      <w:tr w:rsidR="78FDA8B7" w14:paraId="584A3E20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89F7B6D" w14:textId="04E80FE5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-QOL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BB785E4" w14:textId="32C19FEF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continence Quality of Life Instrument</w:t>
            </w:r>
          </w:p>
        </w:tc>
      </w:tr>
      <w:tr w:rsidR="78FDA8B7" w14:paraId="1C8AB813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AC2CB64" w14:textId="100FD833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SI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A579119" w14:textId="4325EF19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continence Severity Index</w:t>
            </w:r>
          </w:p>
        </w:tc>
      </w:tr>
      <w:tr w:rsidR="78FDA8B7" w14:paraId="7B36F97F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133883F" w14:textId="48DE066F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KHQ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B97D50E" w14:textId="3663A60C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Kings Health Questionnaire</w:t>
            </w:r>
          </w:p>
        </w:tc>
      </w:tr>
      <w:tr w:rsidR="78FDA8B7" w14:paraId="5C365477" w14:textId="77777777" w:rsidTr="78FDA8B7">
        <w:trPr>
          <w:trHeight w:val="40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3DE8273" w14:textId="519D5FB9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LGBTQIA+ 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C12592C" w14:textId="6518FFEF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esbian, gay, bisexual, transgender, queer, questioning, intersex, asexual +</w:t>
            </w:r>
          </w:p>
        </w:tc>
      </w:tr>
      <w:tr w:rsidR="78FDA8B7" w14:paraId="22FAE80C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85A4EB6" w14:textId="6A971526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PQ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A87D666" w14:textId="13ED3262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cGill Pain Questionnaire</w:t>
            </w:r>
          </w:p>
        </w:tc>
      </w:tr>
      <w:tr w:rsidR="78FDA8B7" w14:paraId="13F10ADB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B011D49" w14:textId="16415099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UI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ED751E9" w14:textId="1FA1B7B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xed urinary incontinence</w:t>
            </w:r>
          </w:p>
        </w:tc>
      </w:tr>
      <w:tr w:rsidR="78FDA8B7" w14:paraId="0B2C9075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D38DF31" w14:textId="3F318F8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ICE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43D1B88" w14:textId="02838BEE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National Institute for Health and Care Excellence </w:t>
            </w:r>
          </w:p>
        </w:tc>
      </w:tr>
      <w:tr w:rsidR="78FDA8B7" w14:paraId="4E6197AD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323F2BB" w14:textId="0B4F48F0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IHR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412D10E" w14:textId="260AF916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ational Institute for Health and Care Research (UK)</w:t>
            </w:r>
          </w:p>
        </w:tc>
      </w:tr>
      <w:tr w:rsidR="78FDA8B7" w14:paraId="2BC2C7DD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009EE5B" w14:textId="3A652096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DS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F9AC8C1" w14:textId="75AAAC90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Obstructed </w:t>
            </w:r>
            <w:proofErr w:type="spell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faecation</w:t>
            </w:r>
            <w:proofErr w:type="spellEnd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Syndrome Score </w:t>
            </w:r>
          </w:p>
        </w:tc>
      </w:tr>
      <w:tr w:rsidR="78FDA8B7" w14:paraId="4612D347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4CE8F91" w14:textId="48A69E7E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C-SYM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2D5B00C" w14:textId="1017652B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tient Assessment of Constipation Symptoms</w:t>
            </w:r>
          </w:p>
        </w:tc>
      </w:tr>
      <w:tr w:rsidR="78FDA8B7" w14:paraId="3BC5B3AC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3BF6C9D" w14:textId="79DD6DCB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PFD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D237782" w14:textId="021C4B00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lvic floor disorder</w:t>
            </w:r>
          </w:p>
        </w:tc>
      </w:tr>
      <w:tr w:rsidR="78FDA8B7" w14:paraId="13182BDE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199E420" w14:textId="78C69CC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FDI-20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FCA79A2" w14:textId="4B723FCC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lvic Floor Distress Inventory (20 Item)</w:t>
            </w:r>
          </w:p>
        </w:tc>
      </w:tr>
      <w:tr w:rsidR="78FDA8B7" w14:paraId="60420B91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ABF18ED" w14:textId="034EFAB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FIQ-7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A2ADD78" w14:textId="19079D46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242424"/>
                <w:sz w:val="22"/>
                <w:szCs w:val="22"/>
              </w:rPr>
              <w:t xml:space="preserve">Pelvic Floor Impact Questionnaire, Short Form </w:t>
            </w:r>
          </w:p>
        </w:tc>
      </w:tr>
      <w:tr w:rsidR="78FDA8B7" w14:paraId="2DA574BE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F52536E" w14:textId="6B195F04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GI-C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F695903" w14:textId="405BC28E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tient Global Impression - Change</w:t>
            </w:r>
          </w:p>
        </w:tc>
      </w:tr>
      <w:tr w:rsidR="78FDA8B7" w14:paraId="0BD2088D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3A91895" w14:textId="149ACD2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GI-I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77A4DB3" w14:textId="32D3BD2F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tient Global Impression - Improvement</w:t>
            </w:r>
          </w:p>
        </w:tc>
      </w:tr>
      <w:tr w:rsidR="78FDA8B7" w14:paraId="3E237031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7F3447A" w14:textId="75493FA0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GI-S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6BDBF95" w14:textId="71657AF9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tient Global Impression - Severity</w:t>
            </w:r>
          </w:p>
        </w:tc>
      </w:tr>
      <w:tr w:rsidR="78FDA8B7" w14:paraId="5C6230D3" w14:textId="77777777" w:rsidTr="78FDA8B7">
        <w:trPr>
          <w:trHeight w:val="40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A324E21" w14:textId="5583DF36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ISQ-12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D26690D" w14:textId="17FC6BAB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elvic Organ Prolapse Urinary Incontinence Sexual Questionnaire, Short Form </w:t>
            </w:r>
          </w:p>
        </w:tc>
      </w:tr>
      <w:tr w:rsidR="78FDA8B7" w14:paraId="50EA8F65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BFED5EE" w14:textId="52FD44E0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OP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D6C6685" w14:textId="5AD6DFA6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elvic </w:t>
            </w:r>
            <w:proofErr w:type="gram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rgan</w:t>
            </w:r>
            <w:proofErr w:type="gramEnd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prolapse</w:t>
            </w:r>
          </w:p>
        </w:tc>
      </w:tr>
      <w:tr w:rsidR="78FDA8B7" w14:paraId="5FE53DA7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9A92E3C" w14:textId="694CB692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OPDI-6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4419E2C" w14:textId="70FD2B7A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elvic Organ Prolapse Distress Inventory, Short Form </w:t>
            </w:r>
          </w:p>
        </w:tc>
      </w:tr>
      <w:tr w:rsidR="78FDA8B7" w14:paraId="718D7CFD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69B1075" w14:textId="44E9C453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PI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FA0E8A0" w14:textId="35E8AC0E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tient and public involvement</w:t>
            </w:r>
          </w:p>
        </w:tc>
      </w:tr>
      <w:tr w:rsidR="78FDA8B7" w14:paraId="5D9F88E8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7F34F39" w14:textId="055D003D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-QOL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E6E0EA6" w14:textId="6C06B5E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lvic Organ Prolapse Quality of Life Instrument</w:t>
            </w:r>
          </w:p>
        </w:tc>
      </w:tr>
      <w:tr w:rsidR="78FDA8B7" w14:paraId="22E2451E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41BD867" w14:textId="0696F075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M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55AC963" w14:textId="486A62EE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tient reported experience measure</w:t>
            </w:r>
          </w:p>
        </w:tc>
      </w:tr>
      <w:tr w:rsidR="78FDA8B7" w14:paraId="47DEB071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02097E2" w14:textId="3AE21555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ISMA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B3B3629" w14:textId="291BE543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ferred Reporting Items for Systematic reviews and Meta-Analyses</w:t>
            </w:r>
          </w:p>
        </w:tc>
      </w:tr>
      <w:tr w:rsidR="78FDA8B7" w14:paraId="67C9AC06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CEC6067" w14:textId="34DE8129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A0456F5" w14:textId="48EE179F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tient reported outcome</w:t>
            </w:r>
          </w:p>
        </w:tc>
      </w:tr>
      <w:tr w:rsidR="78FDA8B7" w14:paraId="65CC898B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CE27B69" w14:textId="21757B8D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M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5EEA127" w14:textId="23DEFC93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tient reported outcome measure</w:t>
            </w:r>
          </w:p>
        </w:tc>
      </w:tr>
      <w:tr w:rsidR="78FDA8B7" w14:paraId="622DBEC0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43747D0" w14:textId="3FA7B87E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R-15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BE28526" w14:textId="5D486C3A" w:rsidR="78FDA8B7" w:rsidRDefault="78FDA8B7" w:rsidP="78FDA8B7">
            <w:pPr>
              <w:spacing w:after="0"/>
            </w:pPr>
            <w:proofErr w:type="spell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ostdischarge</w:t>
            </w:r>
            <w:proofErr w:type="spellEnd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Surgical Recovery Scale - 15 Item</w:t>
            </w:r>
          </w:p>
        </w:tc>
      </w:tr>
      <w:tr w:rsidR="78FDA8B7" w14:paraId="18BED43F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9EE9408" w14:textId="19E9322D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oR-15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A42B26A" w14:textId="141074B8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Quality of Recovery, Short Form </w:t>
            </w:r>
          </w:p>
        </w:tc>
      </w:tr>
      <w:tr w:rsidR="78FDA8B7" w14:paraId="28CC5BA5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5DF17B6" w14:textId="7FDAF43D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oR-40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E064B7B" w14:textId="1ACBB173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uality of Recovery</w:t>
            </w:r>
          </w:p>
        </w:tc>
      </w:tr>
      <w:tr w:rsidR="78FDA8B7" w14:paraId="35E8BA0B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B7CFD16" w14:textId="66B4D78B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S-F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A129EA3" w14:textId="31B60848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uality of Sexual Function Questionnaire</w:t>
            </w:r>
          </w:p>
        </w:tc>
      </w:tr>
      <w:tr w:rsidR="78FDA8B7" w14:paraId="6EE615E7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290BC4F" w14:textId="5207D5BF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F-12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1B8F5A0" w14:textId="2F889DE1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-Item Short Form Survey (RAND)</w:t>
            </w:r>
          </w:p>
        </w:tc>
      </w:tr>
      <w:tr w:rsidR="78FDA8B7" w14:paraId="51FEF938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4C327F3" w14:textId="53A4639B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F-36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8EDE9D9" w14:textId="6FE87043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-Item Short Form Survey (RAND)</w:t>
            </w:r>
          </w:p>
        </w:tc>
      </w:tr>
      <w:tr w:rsidR="78FDA8B7" w14:paraId="396E0CA6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94AD1C5" w14:textId="3A4E0924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IP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D20F255" w14:textId="7AE4A3AF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ickness Impact Profile</w:t>
            </w:r>
          </w:p>
        </w:tc>
      </w:tr>
      <w:tr w:rsidR="78FDA8B7" w14:paraId="192E29E4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C51F9B3" w14:textId="663629C0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UI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D8352DF" w14:textId="23425DAB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ress urinary incontinence</w:t>
            </w:r>
          </w:p>
        </w:tc>
      </w:tr>
      <w:tr w:rsidR="78FDA8B7" w14:paraId="24964D0A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EC5A2FC" w14:textId="0BFDD4A0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DI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91BD0F1" w14:textId="58B90AA8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rinary Distress Inventory</w:t>
            </w:r>
          </w:p>
        </w:tc>
      </w:tr>
      <w:tr w:rsidR="78FDA8B7" w14:paraId="231F4C3E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B7B0055" w14:textId="612D84C6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DI-6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02A12B5" w14:textId="7710CE17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rinary Distress Inventory, Short Form</w:t>
            </w:r>
          </w:p>
        </w:tc>
      </w:tr>
      <w:tr w:rsidR="78FDA8B7" w14:paraId="1968DB3E" w14:textId="77777777" w:rsidTr="78FDA8B7">
        <w:trPr>
          <w:trHeight w:val="285"/>
        </w:trPr>
        <w:tc>
          <w:tcPr>
            <w:tcW w:w="15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B0BE162" w14:textId="0E80AD85" w:rsidR="78FDA8B7" w:rsidRDefault="78FDA8B7" w:rsidP="78FDA8B7">
            <w:pPr>
              <w:spacing w:after="0"/>
            </w:pPr>
            <w:proofErr w:type="spellStart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HOQoL</w:t>
            </w:r>
            <w:proofErr w:type="spellEnd"/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BREF</w:t>
            </w:r>
          </w:p>
        </w:tc>
        <w:tc>
          <w:tcPr>
            <w:tcW w:w="7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D41F5A4" w14:textId="30A418F9" w:rsidR="78FDA8B7" w:rsidRDefault="78FDA8B7" w:rsidP="78FDA8B7">
            <w:pPr>
              <w:spacing w:after="0"/>
            </w:pPr>
            <w:r w:rsidRPr="78FDA8B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orld Health Organization Quality of Life Assessment Instrument</w:t>
            </w:r>
          </w:p>
        </w:tc>
      </w:tr>
    </w:tbl>
    <w:p w14:paraId="75020710" w14:textId="32BEFF34" w:rsidR="78FDA8B7" w:rsidRDefault="78FDA8B7" w:rsidP="78FDA8B7"/>
    <w:sectPr w:rsidR="78FDA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35754B5"/>
    <w:rsid w:val="008D792D"/>
    <w:rsid w:val="00C04187"/>
    <w:rsid w:val="00DF715F"/>
    <w:rsid w:val="01E74F80"/>
    <w:rsid w:val="0A488000"/>
    <w:rsid w:val="1D16F69A"/>
    <w:rsid w:val="235754B5"/>
    <w:rsid w:val="2DF9A4A8"/>
    <w:rsid w:val="2F690809"/>
    <w:rsid w:val="3262228E"/>
    <w:rsid w:val="3732D570"/>
    <w:rsid w:val="42E30C9D"/>
    <w:rsid w:val="439A5940"/>
    <w:rsid w:val="4F338537"/>
    <w:rsid w:val="69D71735"/>
    <w:rsid w:val="6E27E1AC"/>
    <w:rsid w:val="72982679"/>
    <w:rsid w:val="782EC6A1"/>
    <w:rsid w:val="78FDA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5D242"/>
  <w15:chartTrackingRefBased/>
  <w15:docId w15:val="{9EBCE4C9-3A7C-43D0-AD4C-79C79870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hall, Georgie</dc:creator>
  <cp:keywords/>
  <dc:description/>
  <cp:lastModifiedBy>Forshall, Georgie</cp:lastModifiedBy>
  <cp:revision>2</cp:revision>
  <dcterms:created xsi:type="dcterms:W3CDTF">2025-07-23T13:42:00Z</dcterms:created>
  <dcterms:modified xsi:type="dcterms:W3CDTF">2025-07-23T13:42:00Z</dcterms:modified>
</cp:coreProperties>
</file>